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0AC" w:rsidRPr="001D2373" w:rsidRDefault="003310AC" w:rsidP="003310AC">
      <w:pPr>
        <w:spacing w:after="160" w:line="259" w:lineRule="auto"/>
        <w:rPr>
          <w:rFonts w:ascii="Times New Roman" w:hAnsi="Times New Roman" w:cs="Times New Roman"/>
          <w:b/>
          <w:bCs/>
        </w:rPr>
      </w:pPr>
      <w:proofErr w:type="gramStart"/>
      <w:r w:rsidRPr="00C17EB9">
        <w:rPr>
          <w:rFonts w:ascii="Times New Roman" w:hAnsi="Times New Roman" w:cs="Times New Roman"/>
          <w:b/>
          <w:bCs/>
        </w:rPr>
        <w:t>Additional file 3.</w:t>
      </w:r>
      <w:proofErr w:type="gramEnd"/>
      <w:r w:rsidRPr="00C17EB9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C17EB9">
        <w:rPr>
          <w:rFonts w:ascii="Times New Roman" w:hAnsi="Times New Roman" w:cs="Times New Roman"/>
          <w:b/>
          <w:bCs/>
        </w:rPr>
        <w:t xml:space="preserve">Nested PCR Reaction Mixtures for Genes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hrp2</w:t>
      </w:r>
      <w:proofErr w:type="spellEnd"/>
      <w:r w:rsidRPr="00C17EB9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hrp3</w:t>
      </w:r>
      <w:proofErr w:type="spellEnd"/>
      <w:r w:rsidRPr="00C17EB9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msp1</w:t>
      </w:r>
      <w:proofErr w:type="spellEnd"/>
      <w:r w:rsidRPr="00C17EB9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C17EB9">
        <w:rPr>
          <w:rFonts w:ascii="Times New Roman" w:hAnsi="Times New Roman" w:cs="Times New Roman"/>
          <w:b/>
          <w:bCs/>
          <w:i/>
          <w:iCs/>
        </w:rPr>
        <w:t>Pfmsp2</w:t>
      </w:r>
      <w:proofErr w:type="spellEnd"/>
      <w:r w:rsidRPr="001D2373">
        <w:rPr>
          <w:rFonts w:ascii="Times New Roman" w:hAnsi="Times New Roman" w:cs="Times New Roman"/>
          <w:b/>
          <w:bCs/>
        </w:rPr>
        <w:t>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164"/>
        <w:gridCol w:w="1710"/>
        <w:gridCol w:w="1861"/>
        <w:gridCol w:w="1795"/>
        <w:gridCol w:w="1712"/>
      </w:tblGrid>
      <w:tr w:rsidR="003310AC" w:rsidRPr="00C17EB9" w:rsidTr="003310AC">
        <w:trPr>
          <w:trHeight w:val="493"/>
        </w:trPr>
        <w:tc>
          <w:tcPr>
            <w:tcW w:w="11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action Mix for nested PCR</w:t>
            </w:r>
          </w:p>
        </w:tc>
        <w:tc>
          <w:tcPr>
            <w:tcW w:w="9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1-2) prim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  <w:tc>
          <w:tcPr>
            <w:tcW w:w="10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1-2) second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1-2) prim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1-2) second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</w:tr>
      <w:tr w:rsidR="003310AC" w:rsidRPr="00C17EB9" w:rsidTr="003310AC">
        <w:trPr>
          <w:trHeight w:val="246"/>
        </w:trPr>
        <w:tc>
          <w:tcPr>
            <w:tcW w:w="11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x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F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* buffer</w:t>
            </w:r>
          </w:p>
        </w:tc>
        <w:tc>
          <w:tcPr>
            <w:tcW w:w="9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10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</w:tr>
      <w:tr w:rsidR="003310AC" w:rsidRPr="00C17EB9" w:rsidTr="003310AC">
        <w:trPr>
          <w:trHeight w:val="246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NTPs</w:t>
            </w:r>
            <w:proofErr w:type="spellEnd"/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</w:tr>
      <w:tr w:rsidR="003310AC" w:rsidRPr="00C17EB9" w:rsidTr="003310AC">
        <w:trPr>
          <w:trHeight w:val="246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orward primer (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5µM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</w:tr>
      <w:tr w:rsidR="003310AC" w:rsidRPr="00C17EB9" w:rsidTr="003310AC">
        <w:trPr>
          <w:trHeight w:val="246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verse primer (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5µM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</w:tr>
      <w:tr w:rsidR="003310AC" w:rsidRPr="00C17EB9" w:rsidTr="003310AC">
        <w:trPr>
          <w:trHeight w:val="246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F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* enzym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</w:tr>
      <w:tr w:rsidR="003310AC" w:rsidRPr="00C17EB9" w:rsidTr="003310AC">
        <w:trPr>
          <w:trHeight w:val="246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uclease- free wate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 µ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 µl</w:t>
            </w:r>
          </w:p>
        </w:tc>
      </w:tr>
      <w:tr w:rsidR="003310AC" w:rsidRPr="00C17EB9" w:rsidTr="003310AC">
        <w:trPr>
          <w:trHeight w:val="246"/>
        </w:trPr>
        <w:tc>
          <w:tcPr>
            <w:tcW w:w="11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NA</w:t>
            </w:r>
          </w:p>
        </w:tc>
        <w:tc>
          <w:tcPr>
            <w:tcW w:w="9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a</w:t>
            </w:r>
          </w:p>
        </w:tc>
      </w:tr>
      <w:tr w:rsidR="003310AC" w:rsidRPr="00C17EB9" w:rsidTr="003310AC">
        <w:trPr>
          <w:trHeight w:val="246"/>
        </w:trPr>
        <w:tc>
          <w:tcPr>
            <w:tcW w:w="11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Total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  <w:tc>
          <w:tcPr>
            <w:tcW w:w="9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  <w:tc>
          <w:tcPr>
            <w:tcW w:w="10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</w:tr>
    </w:tbl>
    <w:p w:rsidR="003310AC" w:rsidRPr="00C17EB9" w:rsidRDefault="003310AC" w:rsidP="003310AC">
      <w:pPr>
        <w:rPr>
          <w:rFonts w:ascii="Times New Roman" w:hAnsi="Times New Roman" w:cs="Times New Roman"/>
          <w:b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263"/>
        <w:gridCol w:w="1577"/>
        <w:gridCol w:w="1895"/>
        <w:gridCol w:w="1795"/>
        <w:gridCol w:w="1712"/>
      </w:tblGrid>
      <w:tr w:rsidR="003310AC" w:rsidRPr="00C17EB9" w:rsidTr="003310AC">
        <w:trPr>
          <w:trHeight w:val="526"/>
        </w:trPr>
        <w:tc>
          <w:tcPr>
            <w:tcW w:w="12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3310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action Mix for nested PCR</w:t>
            </w:r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2) prim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0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2) second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2) prim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fhrp3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exon 2) second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</w:tr>
      <w:tr w:rsidR="003310AC" w:rsidRPr="00C17EB9" w:rsidTr="003310AC">
        <w:trPr>
          <w:trHeight w:val="263"/>
        </w:trPr>
        <w:tc>
          <w:tcPr>
            <w:tcW w:w="12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x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F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* buffer</w:t>
            </w:r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10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</w:tr>
      <w:tr w:rsidR="003310AC" w:rsidRPr="00C17EB9" w:rsidTr="003310AC">
        <w:trPr>
          <w:trHeight w:val="263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NTPs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</w:tr>
      <w:tr w:rsidR="003310AC" w:rsidRPr="00C17EB9" w:rsidTr="003310AC">
        <w:trPr>
          <w:trHeight w:val="263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orward primer (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5µM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</w:tr>
      <w:tr w:rsidR="003310AC" w:rsidRPr="00C17EB9" w:rsidTr="003310AC">
        <w:trPr>
          <w:trHeight w:val="263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verse primer (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5µM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</w:tr>
      <w:tr w:rsidR="003310AC" w:rsidRPr="00C17EB9" w:rsidTr="003310AC">
        <w:trPr>
          <w:trHeight w:val="263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F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* enzyme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</w:tr>
      <w:tr w:rsidR="003310AC" w:rsidRPr="00C17EB9" w:rsidTr="003310AC">
        <w:trPr>
          <w:trHeight w:val="263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uclease- free water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 µ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 µl</w:t>
            </w:r>
          </w:p>
        </w:tc>
      </w:tr>
      <w:tr w:rsidR="003310AC" w:rsidRPr="00C17EB9" w:rsidTr="003310AC">
        <w:trPr>
          <w:trHeight w:val="263"/>
        </w:trPr>
        <w:tc>
          <w:tcPr>
            <w:tcW w:w="12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NA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b</w:t>
            </w:r>
          </w:p>
        </w:tc>
      </w:tr>
      <w:tr w:rsidR="003310AC" w:rsidRPr="00C17EB9" w:rsidTr="003310AC">
        <w:trPr>
          <w:trHeight w:val="263"/>
        </w:trPr>
        <w:tc>
          <w:tcPr>
            <w:tcW w:w="12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Total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  <w:tc>
          <w:tcPr>
            <w:tcW w:w="10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</w:tr>
    </w:tbl>
    <w:p w:rsidR="003310AC" w:rsidRPr="00C17EB9" w:rsidRDefault="003310AC" w:rsidP="003310AC">
      <w:pPr>
        <w:rPr>
          <w:rFonts w:ascii="Times New Roman" w:hAnsi="Times New Roman" w:cs="Times New Roman"/>
          <w:b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195"/>
        <w:gridCol w:w="1645"/>
        <w:gridCol w:w="1895"/>
        <w:gridCol w:w="1795"/>
        <w:gridCol w:w="1712"/>
      </w:tblGrid>
      <w:tr w:rsidR="003310AC" w:rsidRPr="00C17EB9" w:rsidTr="003310AC">
        <w:trPr>
          <w:trHeight w:val="475"/>
        </w:trPr>
        <w:tc>
          <w:tcPr>
            <w:tcW w:w="11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Reaction Mix for </w:t>
            </w: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lastRenderedPageBreak/>
              <w:t>nested PCR</w:t>
            </w:r>
          </w:p>
        </w:tc>
        <w:tc>
          <w:tcPr>
            <w:tcW w:w="8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3310A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lastRenderedPageBreak/>
              <w:t>Pfmsp1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lastRenderedPageBreak/>
              <w:t xml:space="preserve">prim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  <w:tc>
          <w:tcPr>
            <w:tcW w:w="10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3310A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lastRenderedPageBreak/>
              <w:t>Pfmsp1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lastRenderedPageBreak/>
              <w:t xml:space="preserve">second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3310AC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lastRenderedPageBreak/>
              <w:t>Pfmsp2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 </w:t>
            </w: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prim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lastRenderedPageBreak/>
              <w:t>rxn</w:t>
            </w:r>
            <w:proofErr w:type="spellEnd"/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lastRenderedPageBreak/>
              <w:t>Pfmsp2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lastRenderedPageBreak/>
              <w:t xml:space="preserve">secondary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</w:tr>
      <w:tr w:rsidR="003310AC" w:rsidRPr="00C17EB9" w:rsidTr="003310AC">
        <w:trPr>
          <w:trHeight w:val="237"/>
        </w:trPr>
        <w:tc>
          <w:tcPr>
            <w:tcW w:w="11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lastRenderedPageBreak/>
              <w:t>10x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F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* buffer</w:t>
            </w:r>
          </w:p>
        </w:tc>
        <w:tc>
          <w:tcPr>
            <w:tcW w:w="8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10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</w:tr>
      <w:tr w:rsidR="003310AC" w:rsidRPr="00C17EB9" w:rsidTr="003310AC">
        <w:trPr>
          <w:trHeight w:val="237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NTPs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</w:tr>
      <w:tr w:rsidR="003310AC" w:rsidRPr="00C17EB9" w:rsidTr="003310AC">
        <w:trPr>
          <w:trHeight w:val="237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orward primer (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5µM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</w:tr>
      <w:tr w:rsidR="003310AC" w:rsidRPr="00C17EB9" w:rsidTr="003310AC">
        <w:trPr>
          <w:trHeight w:val="237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verse primer (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5µM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</w:tr>
      <w:tr w:rsidR="003310AC" w:rsidRPr="00C17EB9" w:rsidTr="003310AC">
        <w:trPr>
          <w:trHeight w:val="237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F</w:t>
            </w:r>
            <w:proofErr w:type="spellEnd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* enzym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2 µl</w:t>
            </w:r>
          </w:p>
        </w:tc>
      </w:tr>
      <w:tr w:rsidR="003310AC" w:rsidRPr="00C17EB9" w:rsidTr="003310AC">
        <w:trPr>
          <w:trHeight w:val="237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uclease- free wat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 µ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.8 µ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 µ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.8 µl</w:t>
            </w:r>
          </w:p>
        </w:tc>
      </w:tr>
      <w:tr w:rsidR="003310AC" w:rsidRPr="00C17EB9" w:rsidTr="003310AC">
        <w:trPr>
          <w:trHeight w:val="237"/>
        </w:trPr>
        <w:tc>
          <w:tcPr>
            <w:tcW w:w="11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N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 µl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 µl</w:t>
            </w:r>
          </w:p>
        </w:tc>
      </w:tr>
      <w:tr w:rsidR="003310AC" w:rsidRPr="00C17EB9" w:rsidTr="003310AC">
        <w:trPr>
          <w:trHeight w:val="237"/>
        </w:trPr>
        <w:tc>
          <w:tcPr>
            <w:tcW w:w="11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Total </w:t>
            </w:r>
            <w:proofErr w:type="spellStart"/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xn</w:t>
            </w:r>
            <w:proofErr w:type="spellEnd"/>
          </w:p>
        </w:tc>
        <w:tc>
          <w:tcPr>
            <w:tcW w:w="8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  <w:tc>
          <w:tcPr>
            <w:tcW w:w="10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  <w:tc>
          <w:tcPr>
            <w:tcW w:w="9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  <w:tc>
          <w:tcPr>
            <w:tcW w:w="9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310AC" w:rsidRPr="009C004C" w:rsidRDefault="003310AC" w:rsidP="002B0C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00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20 µl</w:t>
            </w:r>
          </w:p>
        </w:tc>
      </w:tr>
    </w:tbl>
    <w:p w:rsidR="003310AC" w:rsidRPr="009C004C" w:rsidRDefault="003310AC" w:rsidP="003310AC">
      <w:pPr>
        <w:rPr>
          <w:rFonts w:ascii="Times New Roman" w:hAnsi="Times New Roman" w:cs="Times New Roman"/>
        </w:rPr>
      </w:pPr>
      <w:r w:rsidRPr="009C004C">
        <w:rPr>
          <w:rFonts w:ascii="Times New Roman" w:hAnsi="Times New Roman" w:cs="Times New Roman"/>
        </w:rPr>
        <w:t xml:space="preserve">* </w:t>
      </w:r>
      <w:proofErr w:type="spellStart"/>
      <w:r w:rsidRPr="009C004C">
        <w:rPr>
          <w:rFonts w:ascii="Times New Roman" w:hAnsi="Times New Roman" w:cs="Times New Roman"/>
        </w:rPr>
        <w:t>HF</w:t>
      </w:r>
      <w:proofErr w:type="spellEnd"/>
      <w:r w:rsidRPr="009C004C">
        <w:rPr>
          <w:rFonts w:ascii="Times New Roman" w:hAnsi="Times New Roman" w:cs="Times New Roman"/>
        </w:rPr>
        <w:t xml:space="preserve">: high-fidelity reagents from Sigma Aldrich kit; </w:t>
      </w:r>
      <w:proofErr w:type="spellStart"/>
      <w:r w:rsidRPr="009C004C">
        <w:rPr>
          <w:rFonts w:ascii="Times New Roman" w:hAnsi="Times New Roman" w:cs="Times New Roman"/>
          <w:vertAlign w:val="superscript"/>
        </w:rPr>
        <w:t>a</w:t>
      </w:r>
      <w:r w:rsidRPr="009C004C">
        <w:rPr>
          <w:rFonts w:ascii="Times New Roman" w:hAnsi="Times New Roman" w:cs="Times New Roman"/>
        </w:rPr>
        <w:t>2µL</w:t>
      </w:r>
      <w:proofErr w:type="spellEnd"/>
      <w:r w:rsidRPr="009C004C">
        <w:rPr>
          <w:rFonts w:ascii="Times New Roman" w:hAnsi="Times New Roman" w:cs="Times New Roman"/>
        </w:rPr>
        <w:t xml:space="preserve"> of a 1:10 dilution of the primary product; </w:t>
      </w:r>
      <w:proofErr w:type="spellStart"/>
      <w:r w:rsidRPr="009C004C">
        <w:rPr>
          <w:rFonts w:ascii="Times New Roman" w:hAnsi="Times New Roman" w:cs="Times New Roman"/>
          <w:vertAlign w:val="superscript"/>
        </w:rPr>
        <w:t>b</w:t>
      </w:r>
      <w:r w:rsidRPr="009C004C">
        <w:rPr>
          <w:rFonts w:ascii="Times New Roman" w:hAnsi="Times New Roman" w:cs="Times New Roman"/>
        </w:rPr>
        <w:t>2µL</w:t>
      </w:r>
      <w:proofErr w:type="spellEnd"/>
      <w:r w:rsidRPr="009C004C">
        <w:rPr>
          <w:rFonts w:ascii="Times New Roman" w:hAnsi="Times New Roman" w:cs="Times New Roman"/>
        </w:rPr>
        <w:t xml:space="preserve"> of a 1:200 dilution of the primary product. </w:t>
      </w:r>
    </w:p>
    <w:sectPr w:rsidR="003310AC" w:rsidRPr="009C004C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3310AC"/>
    <w:rsid w:val="00014331"/>
    <w:rsid w:val="00015AAA"/>
    <w:rsid w:val="000C4EFA"/>
    <w:rsid w:val="0019183C"/>
    <w:rsid w:val="001B75ED"/>
    <w:rsid w:val="001D77AB"/>
    <w:rsid w:val="002C546F"/>
    <w:rsid w:val="002E73E8"/>
    <w:rsid w:val="003009FD"/>
    <w:rsid w:val="003310AC"/>
    <w:rsid w:val="00371CBC"/>
    <w:rsid w:val="00460762"/>
    <w:rsid w:val="004D6038"/>
    <w:rsid w:val="004E696B"/>
    <w:rsid w:val="005A298D"/>
    <w:rsid w:val="005D2E70"/>
    <w:rsid w:val="00602338"/>
    <w:rsid w:val="00642CC8"/>
    <w:rsid w:val="007030F1"/>
    <w:rsid w:val="00725A6D"/>
    <w:rsid w:val="00760968"/>
    <w:rsid w:val="007E5C31"/>
    <w:rsid w:val="00825F31"/>
    <w:rsid w:val="00984C38"/>
    <w:rsid w:val="009F29E5"/>
    <w:rsid w:val="00A36642"/>
    <w:rsid w:val="00AF04BE"/>
    <w:rsid w:val="00B60A94"/>
    <w:rsid w:val="00B6469B"/>
    <w:rsid w:val="00BA74DD"/>
    <w:rsid w:val="00D0389D"/>
    <w:rsid w:val="00D542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11-19T05:14:00Z</dcterms:created>
  <dcterms:modified xsi:type="dcterms:W3CDTF">2019-11-19T05:15:00Z</dcterms:modified>
</cp:coreProperties>
</file>